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8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101"/>
        <w:gridCol w:w="1613"/>
        <w:gridCol w:w="1749"/>
        <w:gridCol w:w="1533"/>
        <w:gridCol w:w="2109"/>
      </w:tblGrid>
      <w:tr w:rsidR="005D36CE" w:rsidRPr="00881A10" w:rsidTr="005D36CE">
        <w:trPr>
          <w:trHeight w:val="1080"/>
        </w:trPr>
        <w:tc>
          <w:tcPr>
            <w:tcW w:w="7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D36CE" w:rsidRPr="005D36CE" w:rsidRDefault="005D36CE" w:rsidP="00FE569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Supplementary Table </w:t>
            </w:r>
            <w:r w:rsidR="00FE56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. Morphological leaf traits, </w:t>
            </w:r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numbe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and area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pare</w:t>
            </w:r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chymatic</w:t>
            </w:r>
            <w:proofErr w:type="spellEnd"/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cells in the </w:t>
            </w:r>
            <w:proofErr w:type="spellStart"/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esophyl</w:t>
            </w:r>
            <w:proofErr w:type="spellEnd"/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of plants living in different </w:t>
            </w:r>
            <w:r w:rsidRPr="005D36C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it-IT"/>
              </w:rPr>
              <w:t>p</w:t>
            </w:r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</w:t>
            </w:r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it-IT"/>
              </w:rPr>
              <w:t>2</w:t>
            </w:r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nditions</w:t>
            </w:r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. </w:t>
            </w:r>
          </w:p>
        </w:tc>
      </w:tr>
      <w:tr w:rsidR="005D36CE" w:rsidRPr="005D36CE" w:rsidTr="005D36CE">
        <w:trPr>
          <w:trHeight w:val="1245"/>
        </w:trPr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6CE" w:rsidRPr="005D36CE" w:rsidRDefault="005D36CE" w:rsidP="005D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ndition</w:t>
            </w:r>
            <w:proofErr w:type="spellEnd"/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36CE" w:rsidRPr="005D36CE" w:rsidRDefault="005D36CE" w:rsidP="005D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eaf</w:t>
            </w:r>
            <w:proofErr w:type="spellEnd"/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wid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</w:t>
            </w:r>
            <w:proofErr w:type="spellEnd"/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mm)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36CE" w:rsidRPr="005D36CE" w:rsidRDefault="005D36CE" w:rsidP="005D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eaf</w:t>
            </w:r>
            <w:proofErr w:type="spellEnd"/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thicknes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*</w:t>
            </w:r>
            <w:proofErr w:type="spellEnd"/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(mm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6CE" w:rsidRPr="005D36CE" w:rsidRDefault="005D36CE" w:rsidP="005D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ell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*</w:t>
            </w:r>
          </w:p>
          <w:p w:rsidR="005D36CE" w:rsidRPr="005D36CE" w:rsidRDefault="005D36CE" w:rsidP="005D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(n</w:t>
            </w:r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o./mm</w:t>
            </w:r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it-IT"/>
              </w:rPr>
              <w:t>2</w:t>
            </w:r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)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6CE" w:rsidRPr="005D36CE" w:rsidRDefault="005D36CE" w:rsidP="005D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it-IT"/>
              </w:rPr>
            </w:pPr>
            <w:r w:rsidRPr="005D36CE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it-IT"/>
              </w:rPr>
              <w:t>mean cell area*</w:t>
            </w:r>
          </w:p>
          <w:p w:rsidR="005D36CE" w:rsidRPr="005D36CE" w:rsidRDefault="005D36CE" w:rsidP="005D36C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  <w:r w:rsidRPr="005D36CE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(</w:t>
            </w:r>
            <w:r w:rsidRPr="005D36CE">
              <w:rPr>
                <w:rFonts w:ascii="Symbol" w:eastAsia="Times New Roman" w:hAnsi="Symbol" w:cs="Times New Roman"/>
                <w:color w:val="000000"/>
                <w:sz w:val="22"/>
                <w:lang w:eastAsia="it-IT"/>
              </w:rPr>
              <w:t></w:t>
            </w:r>
            <w:r w:rsidRPr="005D36CE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it-IT"/>
              </w:rPr>
              <w:t>m</w:t>
            </w:r>
            <w:r w:rsidRPr="005D36CE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US" w:eastAsia="it-IT"/>
              </w:rPr>
              <w:t>2</w:t>
            </w:r>
            <w:r w:rsidRPr="005D36CE">
              <w:rPr>
                <w:rFonts w:eastAsia="Times New Roman" w:cs="Times New Roman"/>
                <w:color w:val="000000"/>
                <w:sz w:val="22"/>
                <w:lang w:val="en-US" w:eastAsia="it-IT"/>
              </w:rPr>
              <w:t>)</w:t>
            </w:r>
          </w:p>
        </w:tc>
      </w:tr>
      <w:tr w:rsidR="005D36CE" w:rsidRPr="005D36CE" w:rsidTr="005D36CE">
        <w:trPr>
          <w:trHeight w:val="585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CE" w:rsidRPr="005D36CE" w:rsidRDefault="005D36CE" w:rsidP="005D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H</w:t>
            </w:r>
            <w:r w:rsidRPr="005D36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>p</w:t>
            </w:r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</w:t>
            </w:r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it-IT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CE" w:rsidRPr="005D36CE" w:rsidRDefault="005D36CE" w:rsidP="005D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3,22 ± 0,5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CE" w:rsidRPr="005D36CE" w:rsidRDefault="005D36CE" w:rsidP="005D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,22 ± 0,0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CE" w:rsidRPr="005D36CE" w:rsidRDefault="005D36CE" w:rsidP="005D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8  ± 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CE" w:rsidRPr="005D36CE" w:rsidRDefault="005D36CE" w:rsidP="005D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8000 ± 600</w:t>
            </w:r>
          </w:p>
        </w:tc>
      </w:tr>
      <w:tr w:rsidR="005D36CE" w:rsidRPr="005D36CE" w:rsidTr="005D36CE">
        <w:trPr>
          <w:trHeight w:val="615"/>
        </w:trPr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6CE" w:rsidRPr="005D36CE" w:rsidRDefault="005D36CE" w:rsidP="005D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N</w:t>
            </w:r>
            <w:r w:rsidRPr="005D36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it-IT"/>
              </w:rPr>
              <w:t>p</w:t>
            </w:r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</w:t>
            </w:r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it-IT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6CE" w:rsidRPr="005D36CE" w:rsidRDefault="005D36CE" w:rsidP="005D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2,76 ± 0,4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6CE" w:rsidRPr="005D36CE" w:rsidRDefault="005D36CE" w:rsidP="005D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0,21 ± 0,0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6CE" w:rsidRPr="005D36CE" w:rsidRDefault="005D36CE" w:rsidP="005D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96  ± 3 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6CE" w:rsidRPr="005D36CE" w:rsidRDefault="005D36CE" w:rsidP="005D36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5D36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5000 ± 300</w:t>
            </w:r>
          </w:p>
        </w:tc>
      </w:tr>
      <w:tr w:rsidR="005D36CE" w:rsidRPr="005D36CE" w:rsidTr="005D36CE">
        <w:trPr>
          <w:trHeight w:val="300"/>
        </w:trPr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CE" w:rsidRPr="005D36CE" w:rsidRDefault="005D36CE" w:rsidP="005D36C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CE" w:rsidRPr="005D36CE" w:rsidRDefault="005D36CE" w:rsidP="005D36C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CE" w:rsidRPr="005D36CE" w:rsidRDefault="005D36CE" w:rsidP="005D36C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CE" w:rsidRPr="005D36CE" w:rsidRDefault="005D36CE" w:rsidP="005D36C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6CE" w:rsidRPr="005D36CE" w:rsidRDefault="005D36CE" w:rsidP="005D36C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it-IT"/>
              </w:rPr>
            </w:pPr>
          </w:p>
        </w:tc>
      </w:tr>
    </w:tbl>
    <w:p w:rsidR="005D36CE" w:rsidRDefault="000432AD" w:rsidP="005D36CE">
      <w:pPr>
        <w:tabs>
          <w:tab w:val="left" w:pos="1860"/>
        </w:tabs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</w:pPr>
      <w:r w:rsidRPr="00BF5326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5D36CE" w:rsidRPr="005D36CE">
        <w:rPr>
          <w:rFonts w:ascii="Times New Roman" w:eastAsia="Times New Roman" w:hAnsi="Times New Roman" w:cs="Times New Roman"/>
          <w:color w:val="000000"/>
          <w:sz w:val="22"/>
          <w:lang w:val="en-US" w:eastAsia="it-IT"/>
        </w:rPr>
        <w:t xml:space="preserve"> </w:t>
      </w:r>
      <w:r w:rsidR="005D36CE" w:rsidRPr="005D36C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 xml:space="preserve">Values are the mean of </w:t>
      </w:r>
      <w:r w:rsidR="005D36C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 xml:space="preserve">measurements performed on tissue sections from six </w:t>
      </w:r>
      <w:r w:rsidR="005D36CE" w:rsidRPr="005D36C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 xml:space="preserve">biological replicates for </w:t>
      </w:r>
    </w:p>
    <w:p w:rsidR="00750541" w:rsidRDefault="005D36CE" w:rsidP="005D36CE">
      <w:pPr>
        <w:tabs>
          <w:tab w:val="left" w:pos="1860"/>
        </w:tabs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5D36C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 xml:space="preserve">each conditions (± SE). </w:t>
      </w:r>
      <w:r w:rsidR="00176F66" w:rsidRPr="005D36C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53923" w:rsidRPr="005D36CE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D53923">
        <w:rPr>
          <w:rFonts w:ascii="Times New Roman" w:hAnsi="Times New Roman" w:cs="Times New Roman"/>
          <w:sz w:val="20"/>
          <w:szCs w:val="20"/>
          <w:lang w:val="en-US"/>
        </w:rPr>
        <w:t>-Student</w:t>
      </w:r>
      <w:r w:rsidR="00D805F6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806E40" w:rsidRPr="00806E4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11D4B">
        <w:rPr>
          <w:rFonts w:ascii="Times New Roman" w:hAnsi="Times New Roman" w:cs="Times New Roman"/>
          <w:sz w:val="20"/>
          <w:szCs w:val="20"/>
          <w:lang w:val="en-US"/>
        </w:rPr>
        <w:t>P&lt;0.0</w:t>
      </w:r>
      <w:r w:rsidR="00F2555B" w:rsidRPr="00806E40">
        <w:rPr>
          <w:rFonts w:ascii="Times New Roman" w:hAnsi="Times New Roman" w:cs="Times New Roman"/>
          <w:sz w:val="20"/>
          <w:szCs w:val="20"/>
          <w:lang w:val="en-US"/>
        </w:rPr>
        <w:t>5</w:t>
      </w:r>
    </w:p>
    <w:p w:rsidR="00192A87" w:rsidRDefault="00192A87" w:rsidP="005D36CE">
      <w:pPr>
        <w:tabs>
          <w:tab w:val="left" w:pos="1860"/>
        </w:tabs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0432AD" w:rsidRPr="00BF5326" w:rsidRDefault="000432AD" w:rsidP="005D36CE">
      <w:pPr>
        <w:tabs>
          <w:tab w:val="left" w:pos="1860"/>
        </w:tabs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sectPr w:rsidR="000432AD" w:rsidRPr="00BF5326" w:rsidSect="003F4825">
      <w:headerReference w:type="default" r:id="rId6"/>
      <w:pgSz w:w="11906" w:h="16838"/>
      <w:pgMar w:top="993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3FDD" w:rsidRDefault="00E43FDD" w:rsidP="003F4825">
      <w:pPr>
        <w:spacing w:after="0" w:line="240" w:lineRule="auto"/>
      </w:pPr>
      <w:r>
        <w:separator/>
      </w:r>
    </w:p>
  </w:endnote>
  <w:endnote w:type="continuationSeparator" w:id="0">
    <w:p w:rsidR="00E43FDD" w:rsidRDefault="00E43FDD" w:rsidP="003F48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3FDD" w:rsidRDefault="00E43FDD" w:rsidP="003F4825">
      <w:pPr>
        <w:spacing w:after="0" w:line="240" w:lineRule="auto"/>
      </w:pPr>
      <w:r>
        <w:separator/>
      </w:r>
    </w:p>
  </w:footnote>
  <w:footnote w:type="continuationSeparator" w:id="0">
    <w:p w:rsidR="00E43FDD" w:rsidRDefault="00E43FDD" w:rsidP="003F48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1A10" w:rsidRPr="00881A10" w:rsidRDefault="00881A10" w:rsidP="00881A10">
    <w:pPr>
      <w:spacing w:after="240"/>
      <w:ind w:right="560"/>
      <w:rPr>
        <w:rFonts w:ascii="Times New Roman" w:eastAsia="Times New Roman" w:hAnsi="Times New Roman" w:cs="Times New Roman"/>
        <w:b/>
        <w:sz w:val="20"/>
        <w:szCs w:val="20"/>
        <w:lang w:val="en-US"/>
      </w:rPr>
    </w:pPr>
    <w:r w:rsidRPr="00881A10">
      <w:rPr>
        <w:rFonts w:ascii="Times New Roman" w:eastAsia="Times New Roman" w:hAnsi="Times New Roman" w:cs="Times New Roman"/>
        <w:b/>
        <w:sz w:val="20"/>
        <w:szCs w:val="20"/>
        <w:lang w:val="en-US"/>
      </w:rPr>
      <w:t xml:space="preserve">Leaf proteome modulation and cytological features of seagrass </w:t>
    </w:r>
    <w:proofErr w:type="spellStart"/>
    <w:r w:rsidRPr="00881A10">
      <w:rPr>
        <w:rFonts w:ascii="Times New Roman" w:eastAsia="Times New Roman" w:hAnsi="Times New Roman" w:cs="Times New Roman"/>
        <w:b/>
        <w:i/>
        <w:sz w:val="20"/>
        <w:szCs w:val="20"/>
        <w:lang w:val="en-US"/>
      </w:rPr>
      <w:t>Cymodocea</w:t>
    </w:r>
    <w:proofErr w:type="spellEnd"/>
    <w:r w:rsidRPr="00881A10">
      <w:rPr>
        <w:rFonts w:ascii="Times New Roman" w:eastAsia="Times New Roman" w:hAnsi="Times New Roman" w:cs="Times New Roman"/>
        <w:b/>
        <w:i/>
        <w:sz w:val="20"/>
        <w:szCs w:val="20"/>
        <w:lang w:val="en-US"/>
      </w:rPr>
      <w:t xml:space="preserve"> </w:t>
    </w:r>
    <w:proofErr w:type="spellStart"/>
    <w:r w:rsidRPr="00881A10">
      <w:rPr>
        <w:rFonts w:ascii="Times New Roman" w:eastAsia="Times New Roman" w:hAnsi="Times New Roman" w:cs="Times New Roman"/>
        <w:b/>
        <w:i/>
        <w:sz w:val="20"/>
        <w:szCs w:val="20"/>
        <w:lang w:val="en-US"/>
      </w:rPr>
      <w:t>nodosa</w:t>
    </w:r>
    <w:proofErr w:type="spellEnd"/>
    <w:r w:rsidRPr="00881A10">
      <w:rPr>
        <w:rFonts w:ascii="Times New Roman" w:eastAsia="Times New Roman" w:hAnsi="Times New Roman" w:cs="Times New Roman"/>
        <w:b/>
        <w:sz w:val="20"/>
        <w:szCs w:val="20"/>
        <w:lang w:val="en-US"/>
      </w:rPr>
      <w:t xml:space="preserve">  in response to long-term high CO</w:t>
    </w:r>
    <w:r w:rsidRPr="00881A10">
      <w:rPr>
        <w:rFonts w:ascii="Times New Roman" w:eastAsia="Times New Roman" w:hAnsi="Times New Roman" w:cs="Times New Roman"/>
        <w:b/>
        <w:sz w:val="20"/>
        <w:szCs w:val="20"/>
        <w:vertAlign w:val="subscript"/>
        <w:lang w:val="en-US"/>
      </w:rPr>
      <w:t>2</w:t>
    </w:r>
    <w:r w:rsidRPr="00881A10">
      <w:rPr>
        <w:rFonts w:ascii="Times New Roman" w:eastAsia="Times New Roman" w:hAnsi="Times New Roman" w:cs="Times New Roman"/>
        <w:b/>
        <w:sz w:val="20"/>
        <w:szCs w:val="20"/>
        <w:lang w:val="en-US"/>
      </w:rPr>
      <w:t xml:space="preserve"> exposure in  volcanic vents</w:t>
    </w:r>
  </w:p>
  <w:p w:rsidR="003F4825" w:rsidRPr="003F4825" w:rsidRDefault="003F4825" w:rsidP="003F4825">
    <w:pPr>
      <w:rPr>
        <w:sz w:val="20"/>
        <w:szCs w:val="20"/>
        <w:lang w:val="en-US"/>
      </w:rPr>
    </w:pPr>
    <w:r w:rsidRPr="003F4825">
      <w:rPr>
        <w:rFonts w:ascii="Times New Roman" w:eastAsia="Times New Roman" w:hAnsi="Times New Roman" w:cs="Times New Roman"/>
        <w:sz w:val="20"/>
        <w:szCs w:val="20"/>
        <w:lang w:val="en-US"/>
      </w:rPr>
      <w:t>Amalia Piro, Letizia Bernardo, Ilia Anna Serra, Isabel Barrote, Irene Olivé , Monya M. Costa, Luigi Lucini,</w:t>
    </w:r>
    <w:r w:rsidRPr="003F4825">
      <w:rPr>
        <w:rFonts w:ascii="Times New Roman" w:eastAsia="Times New Roman" w:hAnsi="Times New Roman" w:cs="Times New Roman"/>
        <w:sz w:val="20"/>
        <w:szCs w:val="20"/>
        <w:vertAlign w:val="superscript"/>
        <w:lang w:val="en-US"/>
      </w:rPr>
      <w:t xml:space="preserve"> </w:t>
    </w:r>
    <w:r w:rsidRPr="003F4825">
      <w:rPr>
        <w:rFonts w:ascii="Times New Roman" w:eastAsia="Times New Roman" w:hAnsi="Times New Roman" w:cs="Times New Roman"/>
        <w:sz w:val="20"/>
        <w:szCs w:val="20"/>
        <w:lang w:val="en-US"/>
      </w:rPr>
      <w:t>Rui Santos, Silvia Mazzuca, João Silva</w:t>
    </w:r>
  </w:p>
  <w:p w:rsidR="003F4825" w:rsidRPr="003F4825" w:rsidRDefault="003F4825">
    <w:pPr>
      <w:pStyle w:val="Intestazione"/>
      <w:rPr>
        <w:lang w:val="en-US"/>
      </w:rPr>
    </w:pPr>
  </w:p>
  <w:p w:rsidR="003F4825" w:rsidRPr="003F4825" w:rsidRDefault="003F4825">
    <w:pPr>
      <w:pStyle w:val="Intestazione"/>
      <w:rPr>
        <w:lang w:val="en-U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8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E6815"/>
    <w:rsid w:val="000432AD"/>
    <w:rsid w:val="00084872"/>
    <w:rsid w:val="00171865"/>
    <w:rsid w:val="00176F66"/>
    <w:rsid w:val="001773B2"/>
    <w:rsid w:val="00192A87"/>
    <w:rsid w:val="00211A6C"/>
    <w:rsid w:val="00211D4B"/>
    <w:rsid w:val="0028501D"/>
    <w:rsid w:val="002C15D9"/>
    <w:rsid w:val="0039510D"/>
    <w:rsid w:val="003F4825"/>
    <w:rsid w:val="00403E15"/>
    <w:rsid w:val="004E6815"/>
    <w:rsid w:val="005508B7"/>
    <w:rsid w:val="00565E41"/>
    <w:rsid w:val="00571D6F"/>
    <w:rsid w:val="00597D5B"/>
    <w:rsid w:val="005D36CE"/>
    <w:rsid w:val="005D756D"/>
    <w:rsid w:val="006822B0"/>
    <w:rsid w:val="006C3970"/>
    <w:rsid w:val="006D480B"/>
    <w:rsid w:val="006E4026"/>
    <w:rsid w:val="00750541"/>
    <w:rsid w:val="0078749E"/>
    <w:rsid w:val="00806E40"/>
    <w:rsid w:val="00822522"/>
    <w:rsid w:val="00881A10"/>
    <w:rsid w:val="008C2588"/>
    <w:rsid w:val="009B228C"/>
    <w:rsid w:val="00B65F49"/>
    <w:rsid w:val="00B95AC1"/>
    <w:rsid w:val="00BF07A6"/>
    <w:rsid w:val="00BF5326"/>
    <w:rsid w:val="00D53923"/>
    <w:rsid w:val="00D805F6"/>
    <w:rsid w:val="00E4324C"/>
    <w:rsid w:val="00E43FDD"/>
    <w:rsid w:val="00E47D15"/>
    <w:rsid w:val="00E835ED"/>
    <w:rsid w:val="00E8709E"/>
    <w:rsid w:val="00EA0D1F"/>
    <w:rsid w:val="00EC333C"/>
    <w:rsid w:val="00EC78CD"/>
    <w:rsid w:val="00EE745E"/>
    <w:rsid w:val="00F2555B"/>
    <w:rsid w:val="00F505D6"/>
    <w:rsid w:val="00F608EA"/>
    <w:rsid w:val="00FC546F"/>
    <w:rsid w:val="00FE569C"/>
    <w:rsid w:val="00FF0C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theme="minorBidi"/>
        <w:color w:val="000000" w:themeColor="text1"/>
        <w:sz w:val="16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8709E"/>
  </w:style>
  <w:style w:type="paragraph" w:styleId="Titolo1">
    <w:name w:val="heading 1"/>
    <w:basedOn w:val="Normale"/>
    <w:next w:val="Normale"/>
    <w:link w:val="Titolo1Carattere"/>
    <w:qFormat/>
    <w:rsid w:val="00E8709E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sz w:val="20"/>
      <w:szCs w:val="20"/>
      <w:lang w:val="fr-FR" w:eastAsia="fr-FR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E8709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E8709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E8709E"/>
    <w:rPr>
      <w:rFonts w:ascii="Times New Roman" w:eastAsia="Times New Roman" w:hAnsi="Times New Roman" w:cs="Times New Roman"/>
      <w:b/>
      <w:sz w:val="20"/>
      <w:szCs w:val="20"/>
      <w:lang w:val="fr-FR" w:eastAsia="fr-FR"/>
    </w:rPr>
  </w:style>
  <w:style w:type="character" w:customStyle="1" w:styleId="Titolo2Carattere">
    <w:name w:val="Titolo 2 Carattere"/>
    <w:basedOn w:val="Carpredefinitoparagrafo"/>
    <w:link w:val="Titolo2"/>
    <w:uiPriority w:val="9"/>
    <w:rsid w:val="00E870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E8709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essunaspaziatura">
    <w:name w:val="No Spacing"/>
    <w:uiPriority w:val="1"/>
    <w:qFormat/>
    <w:rsid w:val="00E8709E"/>
    <w:pPr>
      <w:spacing w:after="0" w:line="240" w:lineRule="auto"/>
    </w:pPr>
  </w:style>
  <w:style w:type="table" w:styleId="Grigliatabella">
    <w:name w:val="Table Grid"/>
    <w:basedOn w:val="Tabellanormale"/>
    <w:uiPriority w:val="59"/>
    <w:rsid w:val="004E68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3F482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F4825"/>
  </w:style>
  <w:style w:type="paragraph" w:styleId="Pidipagina">
    <w:name w:val="footer"/>
    <w:basedOn w:val="Normale"/>
    <w:link w:val="PidipaginaCarattere"/>
    <w:uiPriority w:val="99"/>
    <w:semiHidden/>
    <w:unhideWhenUsed/>
    <w:rsid w:val="003F482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3F482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F4825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F4825"/>
    <w:rPr>
      <w:rFonts w:ascii="Tahoma" w:hAnsi="Tahoma" w:cs="Tahoma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531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Personalizzato 1">
      <a:dk1>
        <a:sysClr val="windowText" lastClr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_silvia</dc:creator>
  <cp:lastModifiedBy>Silvia M</cp:lastModifiedBy>
  <cp:revision>4</cp:revision>
  <dcterms:created xsi:type="dcterms:W3CDTF">2020-10-05T09:41:00Z</dcterms:created>
  <dcterms:modified xsi:type="dcterms:W3CDTF">2020-10-21T07:59:00Z</dcterms:modified>
</cp:coreProperties>
</file>